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C73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ID: 8WBGNH9W016</w:t>
      </w:r>
      <w:r w:rsidRPr="001E7B94">
        <w:rPr>
          <w:rFonts w:ascii="Courier New" w:hAnsi="Courier New" w:cs="Courier New"/>
          <w:sz w:val="8"/>
          <w:szCs w:val="8"/>
        </w:rPr>
        <w:tab/>
      </w:r>
    </w:p>
    <w:p w14:paraId="3F5B7C0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Job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Title:seq</w:t>
      </w:r>
      <w:proofErr w:type="gramEnd"/>
      <w:r w:rsidRPr="001E7B94">
        <w:rPr>
          <w:rFonts w:ascii="Courier New" w:hAnsi="Courier New" w:cs="Courier New"/>
          <w:sz w:val="8"/>
          <w:szCs w:val="8"/>
        </w:rPr>
        <w:t>2192 size=426 counts=76</w:t>
      </w:r>
      <w:r w:rsidRPr="001E7B94">
        <w:rPr>
          <w:rFonts w:ascii="Courier New" w:hAnsi="Courier New" w:cs="Courier New"/>
          <w:sz w:val="8"/>
          <w:szCs w:val="8"/>
        </w:rPr>
        <w:tab/>
      </w:r>
      <w:r w:rsidRPr="001E7B94">
        <w:rPr>
          <w:rFonts w:ascii="Courier New" w:hAnsi="Courier New" w:cs="Courier New"/>
          <w:sz w:val="8"/>
          <w:szCs w:val="8"/>
        </w:rPr>
        <w:tab/>
      </w:r>
      <w:r w:rsidRPr="001E7B94">
        <w:rPr>
          <w:rFonts w:ascii="Courier New" w:hAnsi="Courier New" w:cs="Courier New"/>
          <w:sz w:val="8"/>
          <w:szCs w:val="8"/>
        </w:rPr>
        <w:tab/>
      </w:r>
      <w:r w:rsidRPr="001E7B94">
        <w:rPr>
          <w:rFonts w:ascii="Courier New" w:hAnsi="Courier New" w:cs="Courier New"/>
          <w:sz w:val="8"/>
          <w:szCs w:val="8"/>
        </w:rPr>
        <w:tab/>
      </w:r>
    </w:p>
    <w:p w14:paraId="33B2724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Program: BLASTN </w:t>
      </w:r>
    </w:p>
    <w:p w14:paraId="5FD72E8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Database: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n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Nucleotide collection (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n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>)</w:t>
      </w:r>
    </w:p>
    <w:p w14:paraId="5D20492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Query #1: seq2192 size=426 counts=76 Query ID: lcl|Query_7212865 Length: 426</w:t>
      </w:r>
    </w:p>
    <w:p w14:paraId="3AA451A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CDCB19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Sequences producing significant alignments:</w:t>
      </w:r>
    </w:p>
    <w:p w14:paraId="4995730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                                                   Scientific      Common                     Max    Total Query   E    Per.   Acc.                        </w:t>
      </w:r>
    </w:p>
    <w:p w14:paraId="056A9B7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Description                                                       Name       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Name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     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Taxid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   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 xml:space="preserve">Score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Score</w:t>
      </w:r>
      <w:proofErr w:type="spellEnd"/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cover Value  Ident  Len        Accession        </w:t>
      </w:r>
    </w:p>
    <w:p w14:paraId="65DB592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B590 16S ribosomal RNA gene,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partia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... uncultured b... NA              77133      684    684   99%   0.0   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5.75  42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MF584337.1       </w:t>
      </w:r>
    </w:p>
    <w:p w14:paraId="2AF92CF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521 16S ribosomal RNA gene, partial... uncultured b... NA              77133      662    662   99%   0.0   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4.81  42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OQ027494.1       </w:t>
      </w:r>
    </w:p>
    <w:p w14:paraId="343E4E0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Mycoplasma sp. B17 chromosome                                     Mycoplasma s... NA              2933905    632    632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6 93.44  656646     CP095758.1       </w:t>
      </w:r>
    </w:p>
    <w:p w14:paraId="5545388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Mycoplasma sp. isolate BAAFS1 chromosome, complete genome         Mycoplasma sp.  NA              2108       627    627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4 93.21  656646     CP091280.1       </w:t>
      </w:r>
    </w:p>
    <w:p w14:paraId="5B95FA1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rumen bacterium 16S rRNA, partial sequence,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clone: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r... NA              136703     621    62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3 92.96  1473       AB615021.1       </w:t>
      </w:r>
    </w:p>
    <w:p w14:paraId="23A831E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rumen bacterium 16S rRNA, partial sequence,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clone: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r... NA              136703     621    62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3 92.96  1473       AB614867.1       </w:t>
      </w:r>
    </w:p>
    <w:p w14:paraId="068F33D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rumen bacterium gene for 16S rRNA, partial sequence... uncultured r... NA              136703     621    62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3 92.96  1474       AB616359.1       </w:t>
      </w:r>
    </w:p>
    <w:p w14:paraId="3EC3F56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rumen bacterium gene for 16S rRNA, partial sequence... uncultured r... NA              136703     621    62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3 92.96  1473       AB616265.1       </w:t>
      </w:r>
    </w:p>
    <w:p w14:paraId="7EA947E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rumen bacterium clone L406RT-6-G12 16S ribosomal RN... uncultured r... NA              136703     621    62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3 92.96  1477       GU304581.1       </w:t>
      </w:r>
    </w:p>
    <w:p w14:paraId="3F38559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1653 16S ribosomal RNA gene,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partia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... uncultured b... NA              77133      617    617   93%   7e-172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4.51  4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KP104003.1       </w:t>
      </w:r>
    </w:p>
    <w:p w14:paraId="6F375DD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rumen bacterium clone L406RC-6-D11 16S ribosomal RN... uncultured r... NA              136703     614    614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9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71 92.49  1476       GU303968.1       </w:t>
      </w:r>
    </w:p>
    <w:p w14:paraId="3A17C37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ZYMg-239 gene for 16S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rRNA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87       LC554421.1       </w:t>
      </w:r>
    </w:p>
    <w:p w14:paraId="3CB3903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ZYMg-227 gene for 16S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rRNA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87       LC554420.1       </w:t>
      </w:r>
    </w:p>
    <w:p w14:paraId="4FB066D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ZYMg-104 gene for 16S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rRNA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87       LC554419.1       </w:t>
      </w:r>
    </w:p>
    <w:p w14:paraId="3D6656A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ZYMg-3 gene for 16S rRNA, parti...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87       LC554418.1       </w:t>
      </w:r>
    </w:p>
    <w:p w14:paraId="1A16BA2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Malacoplasma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isolate HS41 16S ribosomal RN...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710        MF769620.1       </w:t>
      </w:r>
    </w:p>
    <w:p w14:paraId="74F1401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gene for 16S ribosom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RNA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97       LC272066.1       </w:t>
      </w:r>
    </w:p>
    <w:p w14:paraId="66339F5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gene for 16S ribosom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RNA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88       LC272065.1       </w:t>
      </w:r>
    </w:p>
    <w:p w14:paraId="6574E4C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Mycoplasma sp. HK-4 gene for 16S rRNA, partial sequence           Mycoplasma sp.  NA              2108 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455       LC777633.1       </w:t>
      </w:r>
    </w:p>
    <w:p w14:paraId="5079C97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Malacoplasma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isolate UC_B3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chromosom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29409     CP020122.1       </w:t>
      </w:r>
    </w:p>
    <w:p w14:paraId="6B338B6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50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88        KY781879.1       </w:t>
      </w:r>
    </w:p>
    <w:p w14:paraId="3378348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8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2        KY781877.1       </w:t>
      </w:r>
    </w:p>
    <w:p w14:paraId="258402C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3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599        KY781872.1       </w:t>
      </w:r>
    </w:p>
    <w:p w14:paraId="546B36B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2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509        KY781871.1       </w:t>
      </w:r>
    </w:p>
    <w:p w14:paraId="301E69E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0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0        KY781869.1       </w:t>
      </w:r>
    </w:p>
    <w:p w14:paraId="19D102C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9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9        KY781868.1       </w:t>
      </w:r>
    </w:p>
    <w:p w14:paraId="026479E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8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572        KY781867.1       </w:t>
      </w:r>
    </w:p>
    <w:p w14:paraId="63A5D5E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7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08        KY781866.1       </w:t>
      </w:r>
    </w:p>
    <w:p w14:paraId="6C0B0AB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6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84        KY781865.1       </w:t>
      </w:r>
    </w:p>
    <w:p w14:paraId="7EA696C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4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582        KY781863.1       </w:t>
      </w:r>
    </w:p>
    <w:p w14:paraId="57F3F03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2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88        KY781861.1       </w:t>
      </w:r>
    </w:p>
    <w:p w14:paraId="4454562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1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3        KY781860.1       </w:t>
      </w:r>
    </w:p>
    <w:p w14:paraId="727A425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0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15        KY781859.1       </w:t>
      </w:r>
    </w:p>
    <w:p w14:paraId="5750604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9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75        KY781858.1       </w:t>
      </w:r>
    </w:p>
    <w:p w14:paraId="418A0E5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8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88        KY781857.1       </w:t>
      </w:r>
    </w:p>
    <w:p w14:paraId="6855AA5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2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73        KY781851.1       </w:t>
      </w:r>
    </w:p>
    <w:p w14:paraId="39750AC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1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51        KY781850.1       </w:t>
      </w:r>
    </w:p>
    <w:p w14:paraId="5A2A293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0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7        KY781849.1       </w:t>
      </w:r>
    </w:p>
    <w:p w14:paraId="1E7CD99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14 16S ribosomal RNA gene, partial...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703        KY781843.1       </w:t>
      </w:r>
    </w:p>
    <w:p w14:paraId="36B318F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7 16S ribosomal RNA gene, partial... 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88        KY781836.1       </w:t>
      </w:r>
    </w:p>
    <w:p w14:paraId="0FD1A9A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6 16S ribosomal RNA gene, partial... 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706        KY781835.1       </w:t>
      </w:r>
    </w:p>
    <w:p w14:paraId="7966310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5 16S ribosomal RNA gene, partial... 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9        KY781834.1       </w:t>
      </w:r>
    </w:p>
    <w:p w14:paraId="6074A13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 16S ribosomal RNA gene, partial... 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98        KY781833.1       </w:t>
      </w:r>
    </w:p>
    <w:p w14:paraId="75592DD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clone sq15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2  1005       PP396090.1       </w:t>
      </w:r>
    </w:p>
    <w:p w14:paraId="79417FA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ycoplasma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girerdii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strain VCU_M1, complete genome    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andidatu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M... NA              1318617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618983     CP007711.1       </w:t>
      </w:r>
    </w:p>
    <w:p w14:paraId="60CB19F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ycoplasma sp. partial 16S rRNA gene, clone D04       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332       HG764211.1       </w:t>
      </w:r>
    </w:p>
    <w:p w14:paraId="6AB0BD2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ycoplasma sp. partial 16S rRNA gene, clone D06       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332       HG764210.1       </w:t>
      </w:r>
    </w:p>
    <w:p w14:paraId="19563F0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ycoplasma sp. partial 16S rRNA gene, clone H07       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332       HG764209.1       </w:t>
      </w:r>
    </w:p>
    <w:p w14:paraId="1CBC43D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22.104-1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uncultured b... NA              77133 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035       JX871253.1       </w:t>
      </w:r>
    </w:p>
    <w:p w14:paraId="7D842CB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clone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Mnola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1  1472       JX508800.1       </w:t>
      </w:r>
    </w:p>
    <w:p w14:paraId="52B4EBA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Mycoplasmatales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bacterium clone Rc571 16S ribosomal... uncultured M... NA              749450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2  1471       JQ617859.1       </w:t>
      </w:r>
    </w:p>
    <w:p w14:paraId="01C1714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gene for 16S rRNA, parti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sequenc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2  1326       AB192228.1       </w:t>
      </w:r>
    </w:p>
    <w:p w14:paraId="7522DA0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gene for 16S rRNA, parti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sequenc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2  1326       AB192181.1       </w:t>
      </w:r>
    </w:p>
    <w:p w14:paraId="55130B5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gene for 16S rRNA, parti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sequenc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49  1430       AB089057.1       </w:t>
      </w:r>
    </w:p>
    <w:p w14:paraId="56A726C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gene for 16S rRNA, parti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sequenc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610    61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9 92.52  1326       AB089053.1       </w:t>
      </w:r>
    </w:p>
    <w:p w14:paraId="65878B2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4 16S ribosomal RNA gene, partial...  uncultured b... NA              77133      606    60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8 92.27  596        KY781853.1       </w:t>
      </w:r>
    </w:p>
    <w:p w14:paraId="1BF1BEA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clone abc370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606    606   99%   1e-168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2.47  42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MN665175.1       </w:t>
      </w:r>
    </w:p>
    <w:p w14:paraId="242C70C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ycoplasma sp. partial 16S rRNA gene, clone D08        uncultured M... NA              167967     604    604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8 92.27  1332       HG764212.1       </w:t>
      </w:r>
    </w:p>
    <w:p w14:paraId="57EE4C4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1 16S ribosomal RNA gene, partial...  uncultured b... NA              77133      603    603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7 92.27  690        KY781870.1       </w:t>
      </w:r>
    </w:p>
    <w:p w14:paraId="6BF1AB3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3 16S ribosomal RNA gene, partial...   uncultured b... NA              77133      603    603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7 92.27  613        KY781832.1       </w:t>
      </w:r>
    </w:p>
    <w:p w14:paraId="3142523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2 16S ribosomal RNA gene, partial...   uncultured b... NA              77133      603    603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7 92.27  690        KY781831.1       </w:t>
      </w:r>
    </w:p>
    <w:p w14:paraId="5859F8B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56 16S ribosomal RNA gene, partial...  uncultured b... NA              77133      599    599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6 92.04  683        KY781884.1       </w:t>
      </w:r>
    </w:p>
    <w:p w14:paraId="0EA6E59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45 16S ribosomal RNA gene, partial...  uncultured b... NA              77133      599    599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6 92.04  693        KY781874.1       </w:t>
      </w:r>
    </w:p>
    <w:p w14:paraId="33C371C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8 16S ribosomal RNA gene, partial...   uncultured b... NA              77133      595    595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5 91.57  684        KY781837.1       </w:t>
      </w:r>
    </w:p>
    <w:p w14:paraId="6BF1C76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15 16S ribosomal RNA gene, partial...  uncultured b... NA              77133      588    58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3 91.10  577        KY781844.1       </w:t>
      </w:r>
    </w:p>
    <w:p w14:paraId="357B6C8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rumen bacterium 16S rRNA, partial sequence,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clone: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r... NA              136703     588    58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63 91.55  1474       AB555181.1       </w:t>
      </w:r>
    </w:p>
    <w:p w14:paraId="5AFFFE4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B1369 16S ribosomal RNA gene, parti... uncultured b... NA              77133      579    579   99%   3e-160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1.29  429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MF585105.1       </w:t>
      </w:r>
    </w:p>
    <w:p w14:paraId="29CA548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Firmicutes bacterium clone Md131_11 16S ribosomal R... uncultured F... NA              344338     577    577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9 91.08  1474       KM650840.1       </w:t>
      </w:r>
    </w:p>
    <w:p w14:paraId="52190F5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ollicutes bacterium clone RsaTcA_113 16S ribosomal... uncultured M... NA              220137     577    577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9 91.14  1432       JQ993512.1       </w:t>
      </w:r>
    </w:p>
    <w:p w14:paraId="266D553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Firmicutes bacterium clone Cf4-93 16S ribosomal RNA... uncultured F... NA              344338     571    571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8 90.85  1392       GQ502567.1       </w:t>
      </w:r>
    </w:p>
    <w:p w14:paraId="4B6B011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Mycoplasma sp. 16S rRNA gene, partial                             Mycoplasma sp.  NA              2108       571    571   99%   5e-158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1.04  114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AJ132469.1       </w:t>
      </w:r>
    </w:p>
    <w:p w14:paraId="631493B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Firmicutes bacterium clone Md131_7 16S ribosomal RN... uncultured F... NA              344338     566    56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6 90.61  1452       KM650864.1       </w:t>
      </w:r>
    </w:p>
    <w:p w14:paraId="277473B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MgKI1c001F07 16S ribosomal RNA gene... uncultured b... NA              77133      566    56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6 90.61  1479       KP690933.1       </w:t>
      </w:r>
    </w:p>
    <w:p w14:paraId="39889E0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B2507 16S ribosomal RNA gene, parti... uncultured b... NA              77133      562    562   99%   3e-155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0.63  429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MF586209.1       </w:t>
      </w:r>
    </w:p>
    <w:p w14:paraId="49227AB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18 16S ribosomal RNA gene, partial...  uncultured b... NA              77133      560    560   93%   1e-154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2.00  649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KY781847.1       </w:t>
      </w:r>
    </w:p>
    <w:p w14:paraId="4ACB472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ollicutes bacterium gene for 16S rRNA, partial...     uncultured M... NA              220137     560    560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4 90.42  1330       LC198349.1       </w:t>
      </w:r>
    </w:p>
    <w:p w14:paraId="737485B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C50 16S ribosomal RNA gene, partial... uncultured b... NA              77133      555    555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3 90.14  520        HQ180159.1       </w:t>
      </w:r>
    </w:p>
    <w:p w14:paraId="583BB22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Firmicutes bacterium clone Cf4-19 16S ribosomal RNA... uncultured F... NA              344338     555    555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5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3 90.14  1395       GQ502581.1       </w:t>
      </w:r>
    </w:p>
    <w:p w14:paraId="052F2E6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ollicutes bacterium clone HsjTcC_106 16S ribosomal... uncultured M... NA              220137     549    549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1 89.91  1432       JQ993492.1       </w:t>
      </w:r>
    </w:p>
    <w:p w14:paraId="7E141F3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Mollicutes bacterium clone HsjTcB_50 16S ribosomal...  uncultured M... NA              220137     549    549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51 89.91  1432       JQ993479.1       </w:t>
      </w:r>
    </w:p>
    <w:p w14:paraId="64FFC16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Firmicutes bacterium clone Cf4-65 16S ribosomal RNA... uncultured F... NA              344338     544    544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9 89.70  1381       GQ502548.1       </w:t>
      </w:r>
    </w:p>
    <w:p w14:paraId="42AC511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WA_aaa03d11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b... NA              77133      538    53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6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8 89.49  1371       EU473607.1       </w:t>
      </w:r>
    </w:p>
    <w:p w14:paraId="67AF6E5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WA_aaa01a03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b... NA              77133      538    53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6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8 89.49  1292       EU473533.1       </w:t>
      </w:r>
    </w:p>
    <w:p w14:paraId="5028E60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AE2_aaa03d07 16S ribosomal RNA gene... uncultured b... NA              77133      538    53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6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8 89.53  1371       EU471802.1       </w:t>
      </w:r>
    </w:p>
    <w:p w14:paraId="4C0DA65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gene for 16S rRNA, partial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sequenc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M... NA              167967     538    53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6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8 89.46  1327       AB299549.1       </w:t>
      </w:r>
    </w:p>
    <w:p w14:paraId="42B3EF0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partial 16S rRNA gene, clone CbDvB59         uncultured b... NA              77133      536    53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7 89.46  1469       FN377796.1       </w:t>
      </w:r>
    </w:p>
    <w:p w14:paraId="0BE52CE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MgKI1c002B12 16S ribosomal RNA gene... uncultured b... NA              77133      532    532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6 89.20  1481       KP690955.1       </w:t>
      </w:r>
    </w:p>
    <w:p w14:paraId="71F808C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gene for 16S ribosomal RNA, partial...       uncultured b... NA              77133      532    532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6 89.30  1474       AB893931.1       </w:t>
      </w:r>
    </w:p>
    <w:p w14:paraId="5374E3D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clone WA_aaa04g10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uncultured b... NA              77133      532    532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6 89.25  1393       EU779362.1       </w:t>
      </w:r>
    </w:p>
    <w:p w14:paraId="4654FE7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Ureaplasma sp. clone OTU_1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U... NA              293430     529    529   99%   3e-145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89.25  429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MN955326.1       </w:t>
      </w:r>
    </w:p>
    <w:p w14:paraId="45B36C9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bacterium gene for 16S rRNA, partial sequence,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clon</w:t>
      </w:r>
      <w:proofErr w:type="spellEnd"/>
      <w:r w:rsidRPr="001E7B94">
        <w:rPr>
          <w:rFonts w:ascii="Courier New" w:hAnsi="Courier New" w:cs="Courier New"/>
          <w:sz w:val="8"/>
          <w:szCs w:val="8"/>
        </w:rPr>
        <w:t>... uncultured b... NA              77133      527    527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4 88.99  1371       AB062770.1       </w:t>
      </w:r>
    </w:p>
    <w:p w14:paraId="0F5956F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clone K.b-1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uncultured M... NA              167967     523    523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2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3 88.84  907        HM031446.1       </w:t>
      </w:r>
    </w:p>
    <w:p w14:paraId="7169019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rumen bacterium clone L406RC-6-D12 16S ribosomal RN... uncultured r... NA              136703     521    521   88%   6e-143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91.29  72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 GU303969.1       </w:t>
      </w:r>
    </w:p>
    <w:p w14:paraId="646FC85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Ureaplasma sp. clone LP1-P10 16S ribosomal RNA gene... uncultured U... NA              293430     518    51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2 88.60  575        JX453985.1       </w:t>
      </w:r>
    </w:p>
    <w:p w14:paraId="2F667A0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Ureaplasma sp. clone LP1-C02 16S ribosomal RNA gene... uncultured U... NA              293430     518    51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2 88.60  609        JX453794.1       </w:t>
      </w:r>
    </w:p>
    <w:p w14:paraId="0963CA5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</w:t>
      </w:r>
      <w:proofErr w:type="spellStart"/>
      <w:r w:rsidRPr="001E7B94">
        <w:rPr>
          <w:rFonts w:ascii="Courier New" w:hAnsi="Courier New" w:cs="Courier New"/>
          <w:sz w:val="8"/>
          <w:szCs w:val="8"/>
        </w:rPr>
        <w:t>Mycoplasmataceae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bacterium clone LP1-B08 16S...        uncultured M... NA              300027     518    51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2 88.60  564        JX453782.1       </w:t>
      </w:r>
    </w:p>
    <w:p w14:paraId="5455374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Uncultured Mycoplasma sp. clone C10 16S ribosomal RNA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gene,...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uncultured M... NA              167967     518    518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2 88.60  1456       DQ340196.1       </w:t>
      </w:r>
    </w:p>
    <w:p w14:paraId="64358A6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AE2_aaa03d08 16S ribosomal RNA gene... uncultured b... NA              77133      516    51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1 88.55  1373       EU471695.1       </w:t>
      </w:r>
    </w:p>
    <w:p w14:paraId="750CABA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horsej_aai91e10 16S ribosomal RNA...   uncultured b... NA              77133      516    516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1 88.55  1380       EU463716.1       </w:t>
      </w:r>
    </w:p>
    <w:p w14:paraId="0221EBA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Uncultured bacterium clone WDol03Rect1A08 16S ribosomal RNA...    uncultured b... NA              77133      512    512   100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%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e-140 88.37  761        KC257899.1       </w:t>
      </w:r>
    </w:p>
    <w:p w14:paraId="6A5A325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214946A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1328AE3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Alignments:</w:t>
      </w:r>
    </w:p>
    <w:p w14:paraId="1AAF5DC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4AC615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&gt;Uncultured bacterium clone B590 16S ribosomal RNA gene, partial sequence</w:t>
      </w:r>
    </w:p>
    <w:p w14:paraId="741E671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Sequence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ID: MF584337.1 Length: 428</w:t>
      </w:r>
    </w:p>
    <w:p w14:paraId="4D65070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ange 1: 1 to 424</w:t>
      </w:r>
    </w:p>
    <w:p w14:paraId="37CBDAE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2298D82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Score:684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bits(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370), Expect:0.0, </w:t>
      </w:r>
    </w:p>
    <w:p w14:paraId="5CAA52D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Identities:406/424(96%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),  Gaps</w:t>
      </w:r>
      <w:proofErr w:type="gramEnd"/>
      <w:r w:rsidRPr="001E7B94">
        <w:rPr>
          <w:rFonts w:ascii="Courier New" w:hAnsi="Courier New" w:cs="Courier New"/>
          <w:sz w:val="8"/>
          <w:szCs w:val="8"/>
        </w:rPr>
        <w:t>:0/424(0%), Strand: Plus/Plus</w:t>
      </w:r>
    </w:p>
    <w:p w14:paraId="0D3A200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9EAD54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TAGGGAATTTTTCACAATGGGCGAAAGCCTGATGGAGCAATACCGCGTGGATGATGAAGG  62</w:t>
      </w:r>
    </w:p>
    <w:p w14:paraId="1103E10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5CDB944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TAGGGAATTTTTCACAATGGGCGAAAGCCTGATGGAGCAATACCGCGTGGATGATGAAGG  60</w:t>
      </w:r>
    </w:p>
    <w:p w14:paraId="6ED4CC2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4A9A66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6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TCTTCGGATCGTAAAATCCTTTTATAAGGGACGAATGATATAAGTAGGAAATGATTTATA  122</w:t>
      </w:r>
    </w:p>
    <w:p w14:paraId="2B617EF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 |||| ||||||||||||||| |||||||||||| |||||||||||||||||||| </w:t>
      </w:r>
    </w:p>
    <w:p w14:paraId="56513AA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TCTTTGGATTGTAAAATCCTTTTATTAGGGACGAATGACATAAGTAGGAAATGATTTATG  120</w:t>
      </w:r>
    </w:p>
    <w:p w14:paraId="0542E4F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257A81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2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TTGACTGTACCTTTTGAATAAGTAACGGCAAACTATGTGCCAGCAGCCGCGGTAATACA  182</w:t>
      </w:r>
    </w:p>
    <w:p w14:paraId="27D8163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27D99EC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TTGACTGTACCTTTTGAATAAGTAACGGCAAACTATGTGCCAGCAGCCGCGGTAATACA  180</w:t>
      </w:r>
    </w:p>
    <w:p w14:paraId="62AD7E8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4DCD8E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8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AGGTTACAAGCGTTATCCGGATTTACTGGGCGTAAAGCGAGCGCAGGCTGGTTTATAAG  242</w:t>
      </w:r>
    </w:p>
    <w:p w14:paraId="17796B5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 |||| |||</w:t>
      </w:r>
    </w:p>
    <w:p w14:paraId="28187BA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8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AGGTTACAAGCGTTATCCGGATTTACTGGGCGTAAAGCGAGCGCAGGCTGATTTACAAG  240</w:t>
      </w:r>
    </w:p>
    <w:p w14:paraId="4E4D216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006E41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24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CTAGTGTTAAATACGATTGCTTAACAATCGTTTGCATTGGAAACTATAAACCTAGAGTG  302</w:t>
      </w:r>
    </w:p>
    <w:p w14:paraId="23698D1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 |||||||||||  ||||| |||||  || ||||||||||||| |||  ||||||||</w:t>
      </w:r>
    </w:p>
    <w:p w14:paraId="235593E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4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CTGGTGTTAAATACAGTTGCTCAACAACTGTATGCATTGGAAACTGTAAGTCTAGAGTG  300</w:t>
      </w:r>
    </w:p>
    <w:p w14:paraId="2518CEE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3C64BA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0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ATAGGGAGTTCTGGAACTCCATGTGGAGCGGTGGAATGCGTAGATATATGGAAGAACA  362</w:t>
      </w:r>
    </w:p>
    <w:p w14:paraId="295160C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31FA3F4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3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ATAGGGAGTTCTGGAACTCCATGTGGAGCGGTGGAATGCGTAGATATATGGAAGAACA  360</w:t>
      </w:r>
    </w:p>
    <w:p w14:paraId="68598AB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E2B49C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6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CAGTGGCGAAAGCGAGAACTTAGGTCACTACTGACGCTTAGGCTCGAAAGTGTGGGGAG  422</w:t>
      </w:r>
    </w:p>
    <w:p w14:paraId="6DB9183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 ||||||||||||||||||||||||||||||</w:t>
      </w:r>
    </w:p>
    <w:p w14:paraId="70E33BD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3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CAGTGGCGAAAGCGAGAACTTAGGTCACAACTGACGCTTAGGCTCGAAAGTGTGGGGAG  420</w:t>
      </w:r>
    </w:p>
    <w:p w14:paraId="587C828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BA9190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42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AA  426</w:t>
      </w:r>
    </w:p>
    <w:p w14:paraId="613268D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</w:t>
      </w:r>
    </w:p>
    <w:p w14:paraId="65ED535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4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AA  424</w:t>
      </w:r>
    </w:p>
    <w:p w14:paraId="5CA2991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4D76CC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77415C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B757D0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54AD67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&gt;Uncultured bacterium clone 521 16S ribosomal RNA gene, partial sequence</w:t>
      </w:r>
    </w:p>
    <w:p w14:paraId="0312EB4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r w:rsidRPr="001E7B94">
        <w:rPr>
          <w:rFonts w:ascii="Courier New" w:hAnsi="Courier New" w:cs="Courier New"/>
          <w:sz w:val="8"/>
          <w:szCs w:val="8"/>
        </w:rPr>
        <w:t>Sequence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ID: OQ027494.1 Length: 428</w:t>
      </w:r>
    </w:p>
    <w:p w14:paraId="07D7C36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ange 1: 1 to 424</w:t>
      </w:r>
    </w:p>
    <w:p w14:paraId="7B7109E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A95196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Score:662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bits(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358), Expect:0.0, </w:t>
      </w:r>
    </w:p>
    <w:p w14:paraId="04FC6E2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Identities:402/424(95%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),  Gaps</w:t>
      </w:r>
      <w:proofErr w:type="gramEnd"/>
      <w:r w:rsidRPr="001E7B94">
        <w:rPr>
          <w:rFonts w:ascii="Courier New" w:hAnsi="Courier New" w:cs="Courier New"/>
          <w:sz w:val="8"/>
          <w:szCs w:val="8"/>
        </w:rPr>
        <w:t>:0/424(0%), Strand: Plus/Plus</w:t>
      </w:r>
    </w:p>
    <w:p w14:paraId="631A403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11EF98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TAGGGAATTTTTCACAATGGGCGAAAGCCTGATGGAGCAATACCGCGTGGATGATGAAGG  62</w:t>
      </w:r>
    </w:p>
    <w:p w14:paraId="1C570DE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52BC2AC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TAGGGAATTTTTCACAATGGGCGAAAGCCTGATGGAGCAATACCGCGTGGATGATGAAGG  60</w:t>
      </w:r>
    </w:p>
    <w:p w14:paraId="17C323C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440398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6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TCTTCGGATCGTAAAATCCTTTTATAAGGGACGAATGATATAAGTAGGAAATGATTTATA  122</w:t>
      </w:r>
    </w:p>
    <w:p w14:paraId="1EEC88C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 |||| ||||||||||||||| |||||||||||| | |||||||||||||||| | </w:t>
      </w:r>
    </w:p>
    <w:p w14:paraId="7348EB4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TCTTTGGATTGTAAAATCCTTTTATTAGGGACGAATGACACAAGTAGGAAATGATTTGTG  120</w:t>
      </w:r>
    </w:p>
    <w:p w14:paraId="4F75DAB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75501B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2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TTGACTGTACCTTTTGAATAAGTAACGGCAAACTATGTGCCAGCAGCCGCGGTAATACA  182</w:t>
      </w:r>
    </w:p>
    <w:p w14:paraId="1330864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479C2AB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TTGACTGTACCTTTTGAATAAGTAACGGCAAACTATGTGCCAGCAGCCGCGGTAATACA  180</w:t>
      </w:r>
    </w:p>
    <w:p w14:paraId="4D20391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83A726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8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AGGTTACAAGCGTTATCCGGATTTACTGGGCGTAAAGCGAGCGCAGGCTGGTTTATAAG  242</w:t>
      </w:r>
    </w:p>
    <w:p w14:paraId="2542E35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 || | |||</w:t>
      </w:r>
    </w:p>
    <w:p w14:paraId="1218038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18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AGGTTACAAGCGTTATCCGGATTTACTGGGCGTAAAGCGAGCGCAGGCTGATTCACAAG  240</w:t>
      </w:r>
    </w:p>
    <w:p w14:paraId="3E4C2F1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BB7E93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24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CTAGTGTTAAATACGATTGCTTAACAATCGTTTGCATTGGAAACTATAAACCTAGAGTG  302</w:t>
      </w:r>
    </w:p>
    <w:p w14:paraId="297AA49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 ||||||||| |  ||||| |||||  |||||||||||||||| | |  ||||||||</w:t>
      </w:r>
    </w:p>
    <w:p w14:paraId="610A1FB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4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CTGGTGTTAAATGCAGTTGCTCAACAACTGTTTGCATTGGAAACTGTGAGTCTAGAGTG  300</w:t>
      </w:r>
    </w:p>
    <w:p w14:paraId="5C703D1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8E3CA3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0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ATAGGGAGTTCTGGAACTCCATGTGGAGCGGTGGAATGCGTAGATATATGGAAGAACA  362</w:t>
      </w:r>
    </w:p>
    <w:p w14:paraId="35D137F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|||||||</w:t>
      </w:r>
    </w:p>
    <w:p w14:paraId="365C90A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3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ATAGGGAGTTCTGGAACTCCATGTGGAGCGGTGGAATGCGTAGATATATGGAAGAACA  360</w:t>
      </w:r>
    </w:p>
    <w:p w14:paraId="1825A6D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77F4A7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6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CAGTGGCGAAAGCGAGAACTTAGGTCACTACTGACGCTTAGGCTCGAAAGTGTGGGGAG  422</w:t>
      </w:r>
    </w:p>
    <w:p w14:paraId="6958C3C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 ||||||||||||||||||||||||||||||</w:t>
      </w:r>
    </w:p>
    <w:p w14:paraId="0D5C39A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3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CAGTGGCGAAAGCGAGAACTTAGGTCACAACTGACGCTTAGGCTCGAAAGTGTGGGGAG  420</w:t>
      </w:r>
    </w:p>
    <w:p w14:paraId="261CC5F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8E43A3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423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AA  426</w:t>
      </w:r>
    </w:p>
    <w:p w14:paraId="269A893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</w:t>
      </w:r>
    </w:p>
    <w:p w14:paraId="118E6A5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4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AA  424</w:t>
      </w:r>
    </w:p>
    <w:p w14:paraId="1F91FB9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E6CEED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412E5D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1409985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F25427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&gt;MAG: Mycoplasma sp. B17 chromosome</w:t>
      </w:r>
    </w:p>
    <w:p w14:paraId="63732C9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Sequence ID: CP095758.1 Length: 656646</w:t>
      </w:r>
    </w:p>
    <w:p w14:paraId="5483600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ange 1: 277852 to 278277</w:t>
      </w:r>
    </w:p>
    <w:p w14:paraId="4F07899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F37382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Score:632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bits(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342), Expect:2e-176, </w:t>
      </w:r>
    </w:p>
    <w:p w14:paraId="3472347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Identities:399/427(93%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),  Gaps</w:t>
      </w:r>
      <w:proofErr w:type="gramEnd"/>
      <w:r w:rsidRPr="001E7B94">
        <w:rPr>
          <w:rFonts w:ascii="Courier New" w:hAnsi="Courier New" w:cs="Courier New"/>
          <w:sz w:val="8"/>
          <w:szCs w:val="8"/>
        </w:rPr>
        <w:t>:2/427(0%), Strand: Plus/Minus</w:t>
      </w:r>
    </w:p>
    <w:p w14:paraId="1C54973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43A2A3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AGTAGGGAATTTTTCACAATGGGCGAAAGCCTGATGGAGCAATACCGCGTGGATGATGAA  60</w:t>
      </w:r>
    </w:p>
    <w:p w14:paraId="7671746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|||||||||||||||||||||||||||||||||</w:t>
      </w:r>
    </w:p>
    <w:p w14:paraId="798AEB0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27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TAGGGAATTTTTCACAATGGGCGAAAGCCTGATGGAGCAATACCGCGTGGATGATGAA  278218</w:t>
      </w:r>
    </w:p>
    <w:p w14:paraId="61676F7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82D09A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GGTCTTCGGATCGTAAAATCCTTTTATAAGGGACGAATGATA-TAAGTAGGAAATGATTT  119</w:t>
      </w:r>
    </w:p>
    <w:p w14:paraId="52D8B73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 ||||||||||||||| |||||||||||  | |||| |||||||| || </w:t>
      </w:r>
    </w:p>
    <w:p w14:paraId="5EFAA25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21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GTCTTCGGATTGTAAAATCCTTTTATTAGGGACGAATGGCACTAAG-AGGAAATGCTTA  278159</w:t>
      </w:r>
    </w:p>
    <w:p w14:paraId="50337F4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2A6E18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2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TATTTGACTGTACCTTTTGAATAAGTAACGGCAAACTATGTGCCAGCAGCCGCGGTAAT  179</w:t>
      </w:r>
    </w:p>
    <w:p w14:paraId="3726888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 |  ||||||||||||||||||||||||||||||||||||||||||||||||||||||||</w:t>
      </w:r>
    </w:p>
    <w:p w14:paraId="5C507B6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15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TGATTGACTGTACCTTTTGAATAAGTAACGGCAAACTATGTGCCAGCAGCCGCGGTAAT  278099</w:t>
      </w:r>
    </w:p>
    <w:p w14:paraId="169A3E5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6572E8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8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CATAGGTTACAAGCGTTATCCGGATTTACTGGGCGTAAAGCGAGCGCAGGCTGGTTTAT  239</w:t>
      </w:r>
    </w:p>
    <w:p w14:paraId="499FF7F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||||||||||||||||||||| ||||| | || </w:t>
      </w:r>
    </w:p>
    <w:p w14:paraId="18F85DD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09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CATAGGTTACAAGCGTTATCCGGATTTACTGGGCGTAAAGCGAGCGCGGGCTGATATAC  278039</w:t>
      </w:r>
    </w:p>
    <w:p w14:paraId="0B34501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0F1D73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24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AGTCTAGTGTTAAATACGATTGCTTAACAATCGTTTGCATTGGAAACTATAAACCTAGA  299</w:t>
      </w:r>
    </w:p>
    <w:p w14:paraId="08DAA77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 |||| |  ||||| |||||  |||||||||||||||| || | |||||</w:t>
      </w:r>
    </w:p>
    <w:p w14:paraId="47580A9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03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AGTCTAGTGTGAAATGCAGTTGCTCAACAACTGTTTGCATTGGAAACTGTACATCTAGA  277979</w:t>
      </w:r>
    </w:p>
    <w:p w14:paraId="179B858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45E156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0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GTGTGATAGGGAGTTCTGGAACTCCATGTGGAGCGGTGGAATGCGTAGATATATGGAAGA  359</w:t>
      </w:r>
    </w:p>
    <w:p w14:paraId="68682BA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 ||||||||||||||||||||||||||||||||</w:t>
      </w:r>
    </w:p>
    <w:p w14:paraId="7F6026B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97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TGTGATAGGGAGTTCTGGAACTCCATATGGAGCGGTGGAATGCGTAGATATATGGAAGA  277919</w:t>
      </w:r>
    </w:p>
    <w:p w14:paraId="26BB4F3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ADBE00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6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CACCAGTGGCGAAAGCGAGAACTTAGGTCACTACTGACGCTTAGGCTCGAAAGTGTGGG  419</w:t>
      </w:r>
    </w:p>
    <w:p w14:paraId="602F4D7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 |||||||||||||||||||||||||| |||||||||||||||||||||||||||</w:t>
      </w:r>
    </w:p>
    <w:p w14:paraId="11BB495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91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CACCTGTGGCGAAAGCGAGAACTTAGGTCACAACTGACGCTTAGGCTCGAAAGTGTGGG  277859</w:t>
      </w:r>
    </w:p>
    <w:p w14:paraId="58FA2FA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1103F73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42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GAGCAAA  426</w:t>
      </w:r>
    </w:p>
    <w:p w14:paraId="602F93A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</w:t>
      </w:r>
    </w:p>
    <w:p w14:paraId="1C4060F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85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AGCAAA  277852</w:t>
      </w:r>
    </w:p>
    <w:p w14:paraId="6CD56BE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29A4EC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4CCB62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C74E72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BD4E66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&gt;MAG: Mycoplasma sp. isolate BAAFS1 chromosome, complete genome</w:t>
      </w:r>
    </w:p>
    <w:p w14:paraId="619928A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Sequence ID: CP091280.1 Length: 656646</w:t>
      </w:r>
    </w:p>
    <w:p w14:paraId="4BB9AA7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ange 1: 277852 to 278277</w:t>
      </w:r>
    </w:p>
    <w:p w14:paraId="2CCCA31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19994B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Score:627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bits(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339), Expect:1e-174, </w:t>
      </w:r>
    </w:p>
    <w:p w14:paraId="3BEB889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Identities:398/427(93%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),  Gaps</w:t>
      </w:r>
      <w:proofErr w:type="gramEnd"/>
      <w:r w:rsidRPr="001E7B94">
        <w:rPr>
          <w:rFonts w:ascii="Courier New" w:hAnsi="Courier New" w:cs="Courier New"/>
          <w:sz w:val="8"/>
          <w:szCs w:val="8"/>
        </w:rPr>
        <w:t>:2/427(0%), Strand: Plus/Minus</w:t>
      </w:r>
    </w:p>
    <w:p w14:paraId="55E3438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AA32B0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 AGTAGGGAATTTTTCACAATGGGCGAAAGCCTGATGGAGCAATACCGCGTGGATGATGAA  60</w:t>
      </w:r>
    </w:p>
    <w:p w14:paraId="30B664D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|||||||||||||||||||||||||||||||||</w:t>
      </w:r>
    </w:p>
    <w:p w14:paraId="60484A6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27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TAGGGAATTTTTCACAATGGGCGAAAGCCTGATGGAGCAATACCGCGTGGATGATGAA  278218</w:t>
      </w:r>
    </w:p>
    <w:p w14:paraId="505B1C4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2586E8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 GGTCTTCGGATCGTAAAATCCTTTTATAAGGGACGAATGATA-TAAGTAGGAAATGATTT  119</w:t>
      </w:r>
    </w:p>
    <w:p w14:paraId="2594839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 ||||||||||||||| |||||||||||  | |||| |||||||| || </w:t>
      </w:r>
    </w:p>
    <w:p w14:paraId="4D87FB5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217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GTCTTCGGATTGTAAAATCCTTTTATTAGGGACGAATGGCACTAAG-AGGAAATGCTTA  278159</w:t>
      </w:r>
    </w:p>
    <w:p w14:paraId="74C1EBC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E7F33D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2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TATTTGACTGTACCTTTTGAATAAGTAACGGCAAACTATGTGCCAGCAGCCGCGGTAAT  179</w:t>
      </w:r>
    </w:p>
    <w:p w14:paraId="00F3C2F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 |  ||||||||||||||||||||||||||||||||||||||||||||||||||||||||</w:t>
      </w:r>
    </w:p>
    <w:p w14:paraId="228ABEF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15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TGATTGACTGTACCTTTTGAATAAGTAACGGCAAACTATGTGCCAGCAGCCGCGGTAAT  278099</w:t>
      </w:r>
    </w:p>
    <w:p w14:paraId="3FCBF52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E8890B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8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CATAGGTTACAAGCGTTATCCGGATTTACTGGGCGTAAAGCGAGCGCAGGCTGGTTTAT  239</w:t>
      </w:r>
    </w:p>
    <w:p w14:paraId="2825108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||||||||||||||||||||| ||||| | || </w:t>
      </w:r>
    </w:p>
    <w:p w14:paraId="30F7E68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09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CATAGGTTACAAGCGTTATCCGGATTTACTGGGCGTAAAGCGAGCGCGGGCTGATATAC  278039</w:t>
      </w:r>
    </w:p>
    <w:p w14:paraId="3153C0E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51D35E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24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AGTCTAGTGTTAAATACGATTGCTTAACAATCGTTTGCATTGGAAACTATAAACCTAGA  299</w:t>
      </w:r>
    </w:p>
    <w:p w14:paraId="7CAA287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 |||| |  ||||| |||||  |||||||||||||||| || | |||||</w:t>
      </w:r>
    </w:p>
    <w:p w14:paraId="26DF9B7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803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AGTCTAGTGTAAAATGCAGTTGCTCAACAACTGTTTGCATTGGAAACTGTACATCTAGA  277979</w:t>
      </w:r>
    </w:p>
    <w:p w14:paraId="6B5C51F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FC2395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0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GTGTGATAGGGAGTTCTGGAACTCCATGTGGAGCGGTGGAATGCGTAGATATATGGAAGA  359</w:t>
      </w:r>
    </w:p>
    <w:p w14:paraId="691F98B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|||||||||||||||||||| ||||||||||||||||||||||||||||||||</w:t>
      </w:r>
    </w:p>
    <w:p w14:paraId="7C31E4C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97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TGTGATAGGGAGTTCTGGAACTCCATATGGAGCGGTGGAATGCGTAGATATATGGAAGA  277919</w:t>
      </w:r>
    </w:p>
    <w:p w14:paraId="21230A7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854BB5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6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ACACCAGTGGCGAAAGCGAGAACTTAGGTCACTACTGACGCTTAGGCTCGAAAGTGTGGG  419</w:t>
      </w:r>
    </w:p>
    <w:p w14:paraId="45A4B39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 ||||||||||||||||||||| |||| |||||||||||||||||||||||||||</w:t>
      </w:r>
    </w:p>
    <w:p w14:paraId="5A8B0C7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91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CACCTGTGGCGAAAGCGAGAACTTAGTTCACAACTGACGCTTAGGCTCGAAAGTGTGGG  277859</w:t>
      </w:r>
    </w:p>
    <w:p w14:paraId="2369EBD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188D92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420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 GAGCAAA  426</w:t>
      </w:r>
    </w:p>
    <w:p w14:paraId="69FF0B9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  |||||||</w:t>
      </w:r>
    </w:p>
    <w:p w14:paraId="786CDE6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277858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AGCAAA  277852</w:t>
      </w:r>
    </w:p>
    <w:p w14:paraId="039CC587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05270D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5BF7C5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E11CAB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B9B397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&gt;Uncultured rumen bacterium 16S rRNA, partial sequence, clone: R-B-CA197</w:t>
      </w:r>
    </w:p>
    <w:p w14:paraId="5CF808F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Sequence ID: AB615021.1 Length: 1473</w:t>
      </w:r>
    </w:p>
    <w:p w14:paraId="327C757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>Range 1: 341 to 766</w:t>
      </w:r>
    </w:p>
    <w:p w14:paraId="6BB36DF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D8E496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Score:621 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bits(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336), Expect:5e-173, </w:t>
      </w:r>
    </w:p>
    <w:p w14:paraId="36A23EB2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lastRenderedPageBreak/>
        <w:t>Identities:396/426(93%</w:t>
      </w:r>
      <w:proofErr w:type="gramStart"/>
      <w:r w:rsidRPr="001E7B94">
        <w:rPr>
          <w:rFonts w:ascii="Courier New" w:hAnsi="Courier New" w:cs="Courier New"/>
          <w:sz w:val="8"/>
          <w:szCs w:val="8"/>
        </w:rPr>
        <w:t>),  Gaps</w:t>
      </w:r>
      <w:proofErr w:type="gramEnd"/>
      <w:r w:rsidRPr="001E7B94">
        <w:rPr>
          <w:rFonts w:ascii="Courier New" w:hAnsi="Courier New" w:cs="Courier New"/>
          <w:sz w:val="8"/>
          <w:szCs w:val="8"/>
        </w:rPr>
        <w:t>:0/426(0%), Strand: Plus/Plus</w:t>
      </w:r>
    </w:p>
    <w:p w14:paraId="094C037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42CB22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 AGTAGGGAATTTTTCACAATGGGCGAAAGCCTGATGGAGCAATACCGCGTGGATGATGAA  60</w:t>
      </w:r>
    </w:p>
    <w:p w14:paraId="01BC8E6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 ||||||||</w:t>
      </w:r>
    </w:p>
    <w:p w14:paraId="39AF599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34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TAGGGAATTTTTCACAATGGGCGAAAGCCTGATGGAGCAATACCGCGTGAATGATGAA  400</w:t>
      </w:r>
    </w:p>
    <w:p w14:paraId="170C9F5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A4ABBC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 GGTCTTCGGATCGTAAAATCCTTTTATAAGGGACGAATGATATAAGTAGGAAATGATTTA  120</w:t>
      </w:r>
    </w:p>
    <w:p w14:paraId="0011B67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 ||||||| ||||||||||||||||| ||| | |  |||||||| ||  </w:t>
      </w:r>
    </w:p>
    <w:p w14:paraId="429143B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4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GGTCTTCGGATTGTAAAATTCTTTTATAAGGGACGAACGATGTGAACAGGAAATGGTTCG  460</w:t>
      </w:r>
    </w:p>
    <w:p w14:paraId="59E00A44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02F6B61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ATTTGACTGTACCTTTTGAATAAGTAACGGCAAACTATGTGCCAGCAGCCGCGGTAATA  180</w:t>
      </w:r>
    </w:p>
    <w:p w14:paraId="4DB331B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 |  ||||||||||||||||||||||||||||||||||||||||||||||||||||||||</w:t>
      </w:r>
    </w:p>
    <w:p w14:paraId="6E882D2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4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AGTGACTGTACCTTTTGAATAAGTAACGGCAAACTATGTGCCAGCAGCCGCGGTAATA  520</w:t>
      </w:r>
    </w:p>
    <w:p w14:paraId="7938131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7740697C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18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TAGGTTACAAGCGTTATCCGGATTTACTGGGCGTAAAGCGAGCGCAGGCTGGTTTATA  240</w:t>
      </w:r>
    </w:p>
    <w:p w14:paraId="7D1BB30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||||||||||||||||||||||||||| |||| |</w:t>
      </w:r>
    </w:p>
    <w:p w14:paraId="2AB1076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5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TAGGTTACAAGCGTTATCCGGATTTACTGGGCGTAAAGCGAGCGCAGGCTGATTTACA  580</w:t>
      </w:r>
    </w:p>
    <w:p w14:paraId="64763390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25A5152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24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TCTAGTGTTAAATACGATTGCTTAACAATCGTTTGCATTGGAAACTATAAACCTAGAG  300</w:t>
      </w:r>
    </w:p>
    <w:p w14:paraId="4929139E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 ||||||||| |  |||||||||||  || ||||||||||||| |||| ||||||</w:t>
      </w:r>
    </w:p>
    <w:p w14:paraId="47E272C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58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TCTGGTGTTAAATGCATTTGCTTAACAAATGTATGCATTGGAAACTGTAAATCTAGAG  640</w:t>
      </w:r>
    </w:p>
    <w:p w14:paraId="555B43F1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294A5F1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TGATAGGGAGTTCTGGAACTCCATGTGGAGCGGTGGAATGCGTAGATATATGGAAGAA  360</w:t>
      </w:r>
    </w:p>
    <w:p w14:paraId="252F272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|||||||||||||||||||||| ||||||||||||||| |||||||||||||||||</w:t>
      </w:r>
    </w:p>
    <w:p w14:paraId="1CFE2B03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64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TGTGATAGGGAGTTCTGGAACTCCATATGGAGCGGTGGAATGTGTAGATATATGGAAGAA  700</w:t>
      </w:r>
    </w:p>
    <w:p w14:paraId="5DC4C0C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6024259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3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CCAGTGGCGAAAGCGAGAACTTAGGTCACTACTGACGCTTAGGCTCGAAAGTGTGGGG  420</w:t>
      </w:r>
    </w:p>
    <w:p w14:paraId="65C43FB8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||| |||||||||||||||||||||||||| ||||||||||||||||||||||||||||</w:t>
      </w:r>
    </w:p>
    <w:p w14:paraId="34CD527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70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CACCTGTGGCGAAAGCGAGAACTTAGGTCACAACTGACGCTTAGGCTCGAAAGTGTGGGG  760</w:t>
      </w:r>
    </w:p>
    <w:p w14:paraId="43E1197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2D9A9E3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gramStart"/>
      <w:r w:rsidRPr="001E7B94">
        <w:rPr>
          <w:rFonts w:ascii="Courier New" w:hAnsi="Courier New" w:cs="Courier New"/>
          <w:sz w:val="8"/>
          <w:szCs w:val="8"/>
        </w:rPr>
        <w:t>Query  42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GCAAA  426</w:t>
      </w:r>
    </w:p>
    <w:p w14:paraId="1FB51986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r w:rsidRPr="001E7B94">
        <w:rPr>
          <w:rFonts w:ascii="Courier New" w:hAnsi="Courier New" w:cs="Courier New"/>
          <w:sz w:val="8"/>
          <w:szCs w:val="8"/>
        </w:rPr>
        <w:t xml:space="preserve">            | ||||</w:t>
      </w:r>
    </w:p>
    <w:p w14:paraId="01A0E63A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  <w:proofErr w:type="spellStart"/>
      <w:proofErr w:type="gramStart"/>
      <w:r w:rsidRPr="001E7B94">
        <w:rPr>
          <w:rFonts w:ascii="Courier New" w:hAnsi="Courier New" w:cs="Courier New"/>
          <w:sz w:val="8"/>
          <w:szCs w:val="8"/>
        </w:rPr>
        <w:t>Sbjct</w:t>
      </w:r>
      <w:proofErr w:type="spellEnd"/>
      <w:r w:rsidRPr="001E7B94">
        <w:rPr>
          <w:rFonts w:ascii="Courier New" w:hAnsi="Courier New" w:cs="Courier New"/>
          <w:sz w:val="8"/>
          <w:szCs w:val="8"/>
        </w:rPr>
        <w:t xml:space="preserve">  761</w:t>
      </w:r>
      <w:proofErr w:type="gramEnd"/>
      <w:r w:rsidRPr="001E7B94">
        <w:rPr>
          <w:rFonts w:ascii="Courier New" w:hAnsi="Courier New" w:cs="Courier New"/>
          <w:sz w:val="8"/>
          <w:szCs w:val="8"/>
        </w:rPr>
        <w:t xml:space="preserve">  ATCAAA  766</w:t>
      </w:r>
    </w:p>
    <w:p w14:paraId="14ACE98F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888C60D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4222C16B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33F38BC5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p w14:paraId="5F081EA9" w14:textId="77777777" w:rsidR="00F021DF" w:rsidRPr="001E7B94" w:rsidRDefault="00F021DF" w:rsidP="00F021DF">
      <w:pPr>
        <w:pStyle w:val="PlainText"/>
        <w:rPr>
          <w:rFonts w:ascii="Courier New" w:hAnsi="Courier New" w:cs="Courier New"/>
          <w:sz w:val="8"/>
          <w:szCs w:val="8"/>
        </w:rPr>
      </w:pPr>
    </w:p>
    <w:sectPr w:rsidR="00F021DF" w:rsidRPr="001E7B94" w:rsidSect="00F021D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4D"/>
    <w:rsid w:val="000323FD"/>
    <w:rsid w:val="001E7B94"/>
    <w:rsid w:val="006A594D"/>
    <w:rsid w:val="00A54582"/>
    <w:rsid w:val="00F0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8CA2F"/>
  <w15:chartTrackingRefBased/>
  <w15:docId w15:val="{C89A5641-96CB-324B-BDC3-C428D28AF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85BB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5BB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87</Words>
  <Characters>23299</Characters>
  <Application>Microsoft Office Word</Application>
  <DocSecurity>0</DocSecurity>
  <Lines>194</Lines>
  <Paragraphs>54</Paragraphs>
  <ScaleCrop>false</ScaleCrop>
  <Company/>
  <LinksUpToDate>false</LinksUpToDate>
  <CharactersWithSpaces>2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koumas</dc:creator>
  <cp:keywords/>
  <dc:description/>
  <cp:lastModifiedBy>Dimitrios Giakoumas</cp:lastModifiedBy>
  <cp:revision>2</cp:revision>
  <dcterms:created xsi:type="dcterms:W3CDTF">2024-07-10T06:52:00Z</dcterms:created>
  <dcterms:modified xsi:type="dcterms:W3CDTF">2024-07-10T06:52:00Z</dcterms:modified>
</cp:coreProperties>
</file>